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20D80" w14:textId="77777777" w:rsidR="00B44545" w:rsidRPr="00E2454D" w:rsidRDefault="00B44545" w:rsidP="00B44545">
      <w:pPr>
        <w:spacing w:line="480" w:lineRule="atLeast"/>
        <w:jc w:val="center"/>
        <w:rPr>
          <w:rFonts w:ascii="-webkit-standard" w:eastAsia="Times New Roman" w:hAnsi="-webkit-standard" w:cs="Times New Roman"/>
          <w:b/>
          <w:color w:val="000000"/>
          <w:lang w:val="en-US" w:eastAsia="es-MX"/>
        </w:rPr>
      </w:pPr>
      <w:r>
        <w:rPr>
          <w:rFonts w:ascii="Arial" w:hAnsi="Arial" w:cs="Arial"/>
          <w:b/>
          <w:lang w:val="en-US"/>
        </w:rPr>
        <w:t>Supplementary Material 1</w:t>
      </w:r>
      <w:r w:rsidRPr="00E2454D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Nutrients targets and average daily servings of foods in the Mediterranean diet group</w:t>
      </w:r>
    </w:p>
    <w:tbl>
      <w:tblPr>
        <w:tblStyle w:val="Tablanormal21"/>
        <w:tblpPr w:leftFromText="141" w:rightFromText="141" w:vertAnchor="text" w:horzAnchor="page" w:tblpXSpec="center" w:tblpY="503"/>
        <w:tblW w:w="0" w:type="auto"/>
        <w:tblLook w:val="04A0" w:firstRow="1" w:lastRow="0" w:firstColumn="1" w:lastColumn="0" w:noHBand="0" w:noVBand="1"/>
      </w:tblPr>
      <w:tblGrid>
        <w:gridCol w:w="4644"/>
        <w:gridCol w:w="3402"/>
      </w:tblGrid>
      <w:tr w:rsidR="00B44545" w:rsidRPr="00E12293" w14:paraId="6A1749C0" w14:textId="77777777" w:rsidTr="006C0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CC9940" w14:textId="77777777" w:rsidR="00B44545" w:rsidRPr="00E12293" w:rsidRDefault="00B44545" w:rsidP="006C03E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utrients </w:t>
            </w:r>
            <w:r>
              <w:t xml:space="preserve"> 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201D78" w14:textId="77777777" w:rsidR="00B44545" w:rsidRPr="00E12293" w:rsidRDefault="00B44545" w:rsidP="006C03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D3A7E">
              <w:rPr>
                <w:rFonts w:ascii="Arial" w:hAnsi="Arial" w:cs="Arial"/>
                <w:lang w:val="en-US"/>
              </w:rPr>
              <w:t>(% of total kcal)</w:t>
            </w:r>
          </w:p>
        </w:tc>
      </w:tr>
      <w:tr w:rsidR="00B44545" w:rsidRPr="00E12293" w14:paraId="259F53CE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bottom w:val="nil"/>
            </w:tcBorders>
          </w:tcPr>
          <w:p w14:paraId="1A753DB1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</w:t>
            </w:r>
            <w:r w:rsidRPr="000D3A7E">
              <w:rPr>
                <w:rFonts w:ascii="Arial" w:hAnsi="Arial" w:cs="Arial"/>
                <w:b w:val="0"/>
                <w:lang w:val="en-US"/>
              </w:rPr>
              <w:t>C</w:t>
            </w:r>
            <w:r>
              <w:rPr>
                <w:rFonts w:ascii="Arial" w:hAnsi="Arial" w:cs="Arial"/>
                <w:b w:val="0"/>
                <w:lang w:val="en-US"/>
              </w:rPr>
              <w:t xml:space="preserve">arbohydrates 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ECC7B35" w14:textId="77777777" w:rsidR="00B44545" w:rsidRPr="00E12293" w:rsidRDefault="00B44545" w:rsidP="006C03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</w:t>
            </w:r>
          </w:p>
        </w:tc>
      </w:tr>
      <w:tr w:rsidR="00B44545" w:rsidRPr="00E12293" w14:paraId="5621469B" w14:textId="77777777" w:rsidTr="006C0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6C5EDE79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 </w:t>
            </w:r>
            <w:r w:rsidRPr="000D3A7E">
              <w:rPr>
                <w:rFonts w:ascii="Arial" w:hAnsi="Arial" w:cs="Arial"/>
                <w:b w:val="0"/>
                <w:lang w:val="en-US"/>
              </w:rPr>
              <w:t>Fat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E89C398" w14:textId="77777777" w:rsidR="00B44545" w:rsidRPr="00E12293" w:rsidRDefault="00B44545" w:rsidP="006C03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</w:tr>
      <w:tr w:rsidR="00B44545" w:rsidRPr="00E12293" w14:paraId="523E8611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single" w:sz="4" w:space="0" w:color="auto"/>
            </w:tcBorders>
          </w:tcPr>
          <w:p w14:paraId="559E7E7A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 </w:t>
            </w:r>
            <w:r w:rsidRPr="000D3A7E">
              <w:rPr>
                <w:rFonts w:ascii="Arial" w:hAnsi="Arial" w:cs="Arial"/>
                <w:b w:val="0"/>
                <w:lang w:val="en-US"/>
              </w:rPr>
              <w:t>Proteins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C66E3D0" w14:textId="77777777" w:rsidR="00B44545" w:rsidRPr="00E12293" w:rsidRDefault="00B44545" w:rsidP="006C03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  <w:tr w:rsidR="00B44545" w:rsidRPr="00E12293" w14:paraId="48EF8BC5" w14:textId="77777777" w:rsidTr="006C0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43AA1C68" w14:textId="77777777" w:rsidR="00B44545" w:rsidRPr="00E12293" w:rsidRDefault="00B44545" w:rsidP="006C03E6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E12293">
              <w:rPr>
                <w:rFonts w:ascii="Arial" w:hAnsi="Arial" w:cs="Arial"/>
                <w:lang w:val="en-US"/>
              </w:rPr>
              <w:t>Food group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010A0A3" w14:textId="77777777" w:rsidR="00B44545" w:rsidRPr="00E12293" w:rsidRDefault="00B44545" w:rsidP="006C03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44545" w:rsidRPr="002308E3" w14:paraId="223F1C1F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bottom w:val="nil"/>
            </w:tcBorders>
          </w:tcPr>
          <w:p w14:paraId="28D1D677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</w:t>
            </w:r>
            <w:r w:rsidRPr="000D3A7E">
              <w:rPr>
                <w:rFonts w:ascii="Arial" w:hAnsi="Arial" w:cs="Arial"/>
                <w:b w:val="0"/>
                <w:lang w:val="en-US"/>
              </w:rPr>
              <w:t>Whole grain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D3A7E">
              <w:rPr>
                <w:rFonts w:ascii="Arial" w:hAnsi="Arial" w:cs="Arial"/>
                <w:b w:val="0"/>
                <w:lang w:val="en-US"/>
              </w:rPr>
              <w:t>(no. servings/meal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51D5B2A" w14:textId="77777777" w:rsidR="00B44545" w:rsidRPr="00E12293" w:rsidRDefault="00B44545" w:rsidP="006C03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293">
              <w:rPr>
                <w:rFonts w:ascii="Arial" w:hAnsi="Arial" w:cs="Arial"/>
                <w:lang w:val="en-US"/>
              </w:rPr>
              <w:t xml:space="preserve">1-2 </w:t>
            </w:r>
          </w:p>
        </w:tc>
      </w:tr>
      <w:tr w:rsidR="00B44545" w:rsidRPr="002308E3" w14:paraId="5F538734" w14:textId="77777777" w:rsidTr="006C0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6A269E23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Fresh </w:t>
            </w:r>
            <w:proofErr w:type="gramStart"/>
            <w:r>
              <w:rPr>
                <w:rFonts w:ascii="Arial" w:hAnsi="Arial" w:cs="Arial"/>
                <w:b w:val="0"/>
                <w:lang w:val="en-US"/>
              </w:rPr>
              <w:t>f</w:t>
            </w:r>
            <w:r w:rsidRPr="000D3A7E">
              <w:rPr>
                <w:rFonts w:ascii="Arial" w:hAnsi="Arial" w:cs="Arial"/>
                <w:b w:val="0"/>
                <w:lang w:val="en-US"/>
              </w:rPr>
              <w:t>ruits  (</w:t>
            </w:r>
            <w:proofErr w:type="gramEnd"/>
            <w:r w:rsidRPr="000D3A7E">
              <w:rPr>
                <w:rFonts w:ascii="Arial" w:hAnsi="Arial" w:cs="Arial"/>
                <w:b w:val="0"/>
                <w:lang w:val="en-US"/>
              </w:rPr>
              <w:t>no. servings/day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68D8C7D" w14:textId="77777777" w:rsidR="00B44545" w:rsidRPr="00E12293" w:rsidRDefault="00B44545" w:rsidP="006C03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2293">
              <w:rPr>
                <w:rFonts w:ascii="Arial" w:hAnsi="Arial" w:cs="Arial"/>
                <w:lang w:val="en-US"/>
              </w:rPr>
              <w:t xml:space="preserve">2-4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B44545" w:rsidRPr="002308E3" w14:paraId="01603D44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2276B008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</w:t>
            </w:r>
            <w:proofErr w:type="gramStart"/>
            <w:r w:rsidRPr="000D3A7E">
              <w:rPr>
                <w:rFonts w:ascii="Arial" w:hAnsi="Arial" w:cs="Arial"/>
                <w:b w:val="0"/>
                <w:lang w:val="en-US"/>
              </w:rPr>
              <w:t>Vegetables  (</w:t>
            </w:r>
            <w:proofErr w:type="gramEnd"/>
            <w:r w:rsidRPr="000D3A7E">
              <w:rPr>
                <w:rFonts w:ascii="Arial" w:hAnsi="Arial" w:cs="Arial"/>
                <w:b w:val="0"/>
                <w:lang w:val="en-US"/>
              </w:rPr>
              <w:t>no. servings/meal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E4BEA17" w14:textId="77777777" w:rsidR="00B44545" w:rsidRPr="002308E3" w:rsidRDefault="00B44545" w:rsidP="006C03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08E3">
              <w:rPr>
                <w:rFonts w:ascii="Arial" w:hAnsi="Arial" w:cs="Arial"/>
                <w:lang w:val="en-US"/>
              </w:rPr>
              <w:t xml:space="preserve">2-3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B44545" w:rsidRPr="002308E3" w14:paraId="7BFD1036" w14:textId="77777777" w:rsidTr="006C0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641B0310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</w:t>
            </w:r>
            <w:proofErr w:type="gramStart"/>
            <w:r w:rsidRPr="000D3A7E">
              <w:rPr>
                <w:rFonts w:ascii="Arial" w:hAnsi="Arial" w:cs="Arial"/>
                <w:b w:val="0"/>
                <w:lang w:val="en-US"/>
              </w:rPr>
              <w:t xml:space="preserve">Fish </w:t>
            </w:r>
            <w:r w:rsidRPr="004C523C">
              <w:rPr>
                <w:lang w:val="en-US"/>
              </w:rPr>
              <w:t xml:space="preserve"> </w:t>
            </w:r>
            <w:r w:rsidRPr="004C523C">
              <w:rPr>
                <w:rFonts w:ascii="Arial" w:hAnsi="Arial" w:cs="Arial"/>
                <w:b w:val="0"/>
                <w:lang w:val="en-US"/>
              </w:rPr>
              <w:t>seafood</w:t>
            </w:r>
            <w:proofErr w:type="gramEnd"/>
            <w:r w:rsidRPr="004C523C"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0D3A7E">
              <w:rPr>
                <w:rFonts w:ascii="Arial" w:hAnsi="Arial" w:cs="Arial"/>
                <w:b w:val="0"/>
                <w:lang w:val="en-US"/>
              </w:rPr>
              <w:t>(no. servings/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w</w:t>
            </w:r>
            <w:r w:rsidRPr="000D3A7E">
              <w:rPr>
                <w:rFonts w:ascii="Arial" w:hAnsi="Arial" w:cs="Arial"/>
                <w:b w:val="0"/>
                <w:lang w:val="en-US"/>
              </w:rPr>
              <w:t>k</w:t>
            </w:r>
            <w:proofErr w:type="spellEnd"/>
            <w:r w:rsidRPr="000D3A7E">
              <w:rPr>
                <w:rFonts w:ascii="Arial" w:hAnsi="Arial" w:cs="Arial"/>
                <w:b w:val="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B5160D7" w14:textId="77777777" w:rsidR="00B44545" w:rsidRPr="002308E3" w:rsidRDefault="00B44545" w:rsidP="006C03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08E3">
              <w:rPr>
                <w:rFonts w:ascii="Arial" w:hAnsi="Arial" w:cs="Arial"/>
                <w:lang w:val="en-US"/>
              </w:rPr>
              <w:t xml:space="preserve">&gt; 2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B44545" w:rsidRPr="002308E3" w14:paraId="4450E101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3663EE6A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</w:t>
            </w:r>
            <w:r w:rsidRPr="004C523C">
              <w:rPr>
                <w:lang w:val="en-US"/>
              </w:rPr>
              <w:t xml:space="preserve"> </w:t>
            </w:r>
            <w:r w:rsidRPr="004C523C">
              <w:rPr>
                <w:rFonts w:ascii="Arial" w:hAnsi="Arial" w:cs="Arial"/>
                <w:b w:val="0"/>
                <w:lang w:val="en-US"/>
              </w:rPr>
              <w:t>Tree nuts and peanuts</w:t>
            </w:r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r w:rsidRPr="000D3A7E">
              <w:rPr>
                <w:rFonts w:ascii="Arial" w:hAnsi="Arial" w:cs="Arial"/>
                <w:b w:val="0"/>
                <w:lang w:val="en-US"/>
              </w:rPr>
              <w:t>(</w:t>
            </w:r>
            <w:r>
              <w:rPr>
                <w:rFonts w:ascii="Arial" w:hAnsi="Arial" w:cs="Arial"/>
                <w:b w:val="0"/>
                <w:lang w:val="en-US"/>
              </w:rPr>
              <w:t>no. servings/</w:t>
            </w:r>
            <w:r w:rsidRPr="000D3A7E">
              <w:rPr>
                <w:rFonts w:ascii="Arial" w:hAnsi="Arial" w:cs="Arial"/>
                <w:b w:val="0"/>
                <w:lang w:val="en-US"/>
              </w:rPr>
              <w:t>day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2BE29A8" w14:textId="77777777" w:rsidR="00B44545" w:rsidRPr="002308E3" w:rsidRDefault="00B44545" w:rsidP="006C03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08E3">
              <w:rPr>
                <w:rFonts w:ascii="Arial" w:hAnsi="Arial" w:cs="Arial"/>
                <w:lang w:val="en-US"/>
              </w:rPr>
              <w:t xml:space="preserve">1-2 </w:t>
            </w:r>
          </w:p>
        </w:tc>
      </w:tr>
      <w:tr w:rsidR="00B44545" w:rsidRPr="004C523C" w14:paraId="629BA18D" w14:textId="77777777" w:rsidTr="006C0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6DD4CE6F" w14:textId="77777777" w:rsidR="00B44545" w:rsidRPr="004C523C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</w:t>
            </w:r>
            <w:r w:rsidRPr="000D3A7E">
              <w:rPr>
                <w:rFonts w:ascii="Arial" w:hAnsi="Arial" w:cs="Arial"/>
                <w:b w:val="0"/>
                <w:lang w:val="en-US"/>
              </w:rPr>
              <w:t>Legu</w:t>
            </w:r>
            <w:r w:rsidRPr="004C523C">
              <w:rPr>
                <w:rFonts w:ascii="Arial" w:hAnsi="Arial" w:cs="Arial"/>
                <w:b w:val="0"/>
                <w:lang w:val="en-US"/>
              </w:rPr>
              <w:t>mes (</w:t>
            </w:r>
            <w:r>
              <w:rPr>
                <w:rFonts w:ascii="Arial" w:hAnsi="Arial" w:cs="Arial"/>
                <w:b w:val="0"/>
                <w:lang w:val="en-US"/>
              </w:rPr>
              <w:t>servings/</w:t>
            </w:r>
            <w:proofErr w:type="spellStart"/>
            <w:r w:rsidRPr="004C523C">
              <w:rPr>
                <w:rFonts w:ascii="Arial" w:hAnsi="Arial" w:cs="Arial"/>
                <w:b w:val="0"/>
                <w:lang w:val="en-US"/>
              </w:rPr>
              <w:t>wk</w:t>
            </w:r>
            <w:proofErr w:type="spellEnd"/>
            <w:r w:rsidRPr="004C523C">
              <w:rPr>
                <w:rFonts w:ascii="Arial" w:hAnsi="Arial" w:cs="Arial"/>
                <w:b w:val="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0067D2" w14:textId="77777777" w:rsidR="00B44545" w:rsidRPr="004C523C" w:rsidRDefault="00B44545" w:rsidP="006C03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C523C">
              <w:rPr>
                <w:rFonts w:ascii="Arial" w:hAnsi="Arial" w:cs="Arial"/>
                <w:lang w:val="en-US"/>
              </w:rPr>
              <w:t xml:space="preserve">&gt; 2 </w:t>
            </w:r>
          </w:p>
        </w:tc>
      </w:tr>
      <w:tr w:rsidR="00B44545" w:rsidRPr="003F37F4" w14:paraId="1F796AA1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</w:tcPr>
          <w:p w14:paraId="07919C41" w14:textId="77777777" w:rsidR="00B44545" w:rsidRPr="00A46CC4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 w:rsidRPr="00A46CC4">
              <w:rPr>
                <w:rFonts w:ascii="Arial" w:hAnsi="Arial" w:cs="Arial"/>
                <w:lang w:val="en-US"/>
              </w:rPr>
              <w:t xml:space="preserve">    </w:t>
            </w:r>
            <w:r w:rsidRPr="00A46CC4">
              <w:rPr>
                <w:rFonts w:ascii="Arial" w:hAnsi="Arial" w:cs="Arial"/>
                <w:b w:val="0"/>
                <w:lang w:val="en-US"/>
              </w:rPr>
              <w:t>Olive or canola oil (no. servings/day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8243104" w14:textId="77777777" w:rsidR="00B44545" w:rsidRPr="00A46CC4" w:rsidRDefault="00B44545" w:rsidP="006C03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46CC4">
              <w:rPr>
                <w:rFonts w:ascii="Arial" w:hAnsi="Arial" w:cs="Arial"/>
                <w:lang w:val="en-US"/>
              </w:rPr>
              <w:t>5</w:t>
            </w:r>
          </w:p>
        </w:tc>
      </w:tr>
      <w:tr w:rsidR="00B44545" w:rsidRPr="004C523C" w14:paraId="770417A0" w14:textId="77777777" w:rsidTr="006C03E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</w:tcBorders>
          </w:tcPr>
          <w:p w14:paraId="0FFC65DA" w14:textId="77777777" w:rsidR="00B44545" w:rsidRPr="000D3A7E" w:rsidRDefault="00B44545" w:rsidP="006C03E6">
            <w:pPr>
              <w:spacing w:line="480" w:lineRule="auto"/>
              <w:jc w:val="both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    </w:t>
            </w:r>
            <w:r w:rsidRPr="000D3A7E">
              <w:rPr>
                <w:rFonts w:ascii="Arial" w:hAnsi="Arial" w:cs="Arial"/>
                <w:b w:val="0"/>
                <w:lang w:val="en-US"/>
              </w:rPr>
              <w:t>Red meat (</w:t>
            </w:r>
            <w:r>
              <w:rPr>
                <w:rFonts w:ascii="Arial" w:hAnsi="Arial" w:cs="Arial"/>
                <w:b w:val="0"/>
                <w:lang w:val="en-US"/>
              </w:rPr>
              <w:t>servings/</w:t>
            </w:r>
            <w:proofErr w:type="spellStart"/>
            <w:r w:rsidRPr="000D3A7E">
              <w:rPr>
                <w:rFonts w:ascii="Arial" w:hAnsi="Arial" w:cs="Arial"/>
                <w:b w:val="0"/>
                <w:lang w:val="en-US"/>
              </w:rPr>
              <w:t>wk</w:t>
            </w:r>
            <w:proofErr w:type="spellEnd"/>
            <w:r w:rsidRPr="000D3A7E">
              <w:rPr>
                <w:rFonts w:ascii="Arial" w:hAnsi="Arial" w:cs="Arial"/>
                <w:b w:val="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</w:tcBorders>
          </w:tcPr>
          <w:p w14:paraId="60DC1AFC" w14:textId="77777777" w:rsidR="00B44545" w:rsidRPr="004C523C" w:rsidRDefault="00B44545" w:rsidP="006C03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C523C">
              <w:rPr>
                <w:rFonts w:ascii="Arial" w:hAnsi="Arial" w:cs="Arial"/>
                <w:lang w:val="en-US"/>
              </w:rPr>
              <w:t xml:space="preserve">&lt; 2 </w:t>
            </w:r>
          </w:p>
        </w:tc>
      </w:tr>
    </w:tbl>
    <w:p w14:paraId="730B4C68" w14:textId="77777777" w:rsidR="00B44545" w:rsidRPr="004C523C" w:rsidRDefault="00B44545" w:rsidP="00B44545">
      <w:pPr>
        <w:spacing w:line="480" w:lineRule="atLeast"/>
        <w:jc w:val="both"/>
        <w:rPr>
          <w:rFonts w:ascii="-webkit-standard" w:eastAsia="Times New Roman" w:hAnsi="-webkit-standard" w:cs="Times New Roman"/>
          <w:color w:val="000000"/>
          <w:lang w:val="en-US" w:eastAsia="es-MX"/>
        </w:rPr>
      </w:pPr>
    </w:p>
    <w:p w14:paraId="137F3895" w14:textId="77777777" w:rsidR="00B44545" w:rsidRDefault="00B44545" w:rsidP="00B44545">
      <w:pPr>
        <w:spacing w:line="480" w:lineRule="auto"/>
        <w:contextualSpacing/>
        <w:jc w:val="center"/>
        <w:rPr>
          <w:rFonts w:ascii="Arial" w:hAnsi="Arial" w:cs="Arial"/>
          <w:b/>
          <w:lang w:val="en-US"/>
        </w:rPr>
      </w:pPr>
    </w:p>
    <w:p w14:paraId="12AA56EB" w14:textId="77777777" w:rsidR="00B44545" w:rsidRDefault="00B44545" w:rsidP="00B4454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180"/>
        <w:gridCol w:w="2560"/>
        <w:gridCol w:w="2440"/>
        <w:gridCol w:w="1160"/>
        <w:gridCol w:w="920"/>
      </w:tblGrid>
      <w:tr w:rsidR="00B44545" w:rsidRPr="00B82935" w14:paraId="29EC1142" w14:textId="77777777" w:rsidTr="006C03E6">
        <w:trPr>
          <w:trHeight w:val="300"/>
        </w:trPr>
        <w:tc>
          <w:tcPr>
            <w:tcW w:w="9600" w:type="dxa"/>
            <w:gridSpan w:val="6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BD51DFC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</w:pPr>
            <w:r w:rsidRPr="00532011">
              <w:rPr>
                <w:rFonts w:ascii="Arial" w:hAnsi="Arial" w:cs="Arial"/>
                <w:b/>
                <w:lang w:val="en-US"/>
              </w:rPr>
              <w:lastRenderedPageBreak/>
              <w:t>Supplementary Material 2</w:t>
            </w:r>
            <w:r w:rsidRPr="00532011">
              <w:rPr>
                <w:rFonts w:ascii="Calibri" w:eastAsia="Times New Roman" w:hAnsi="Calibri" w:cs="Calibri"/>
                <w:b/>
                <w:color w:val="000000"/>
                <w:lang w:val="en-US" w:eastAsia="es-MX"/>
              </w:rPr>
              <w:t>. Summary of the prescribed dynamic exercise program</w:t>
            </w:r>
          </w:p>
        </w:tc>
      </w:tr>
      <w:tr w:rsidR="00B44545" w:rsidRPr="00532011" w14:paraId="07636437" w14:textId="77777777" w:rsidTr="006C03E6">
        <w:trPr>
          <w:trHeight w:val="240"/>
        </w:trPr>
        <w:tc>
          <w:tcPr>
            <w:tcW w:w="13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5EDA1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>Time (Frequency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1E22270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>Exercis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4FFA5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>Typ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443C77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>Mod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2D07F0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  <w:proofErr w:type="spellStart"/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>Repetion</w:t>
            </w:r>
            <w:proofErr w:type="spellEnd"/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 xml:space="preserve"> / Se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3A68C5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  <w:t>Time(min)</w:t>
            </w:r>
          </w:p>
        </w:tc>
      </w:tr>
      <w:tr w:rsidR="00B44545" w:rsidRPr="00532011" w14:paraId="2CC471AA" w14:textId="77777777" w:rsidTr="006C03E6">
        <w:trPr>
          <w:trHeight w:val="240"/>
        </w:trPr>
        <w:tc>
          <w:tcPr>
            <w:tcW w:w="13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084DB4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  <w:t>Outpatient exercise intervention (adaptative phase) 2 Weeks / twice a week – 80 min per d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8999CF3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OM exercis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826F6B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ctiv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9D37531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tat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043A0CF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x 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D7CEE08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532011" w14:paraId="46F79559" w14:textId="77777777" w:rsidTr="006C03E6">
        <w:trPr>
          <w:trHeight w:val="372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49488C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70E8C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Aerobic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9E931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Initially at low intensity 45 - 55 % H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57E157F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Treadmil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10BAD2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FED9D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5 min</w:t>
            </w:r>
          </w:p>
        </w:tc>
      </w:tr>
      <w:tr w:rsidR="00B44545" w:rsidRPr="00532011" w14:paraId="17897586" w14:textId="77777777" w:rsidTr="006C03E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295BE3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B6E42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sistance train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75BEAC8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gainst Gravity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4AFE7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Functional Movements patterns.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4109577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x 1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42AA3C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B82935" w14:paraId="579F7FD7" w14:textId="77777777" w:rsidTr="006C03E6">
        <w:trPr>
          <w:trHeight w:val="600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6E523A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55258F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8E920D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(</w:t>
            </w:r>
            <w:proofErr w:type="gramStart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isometric</w:t>
            </w:r>
            <w:proofErr w:type="gramEnd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 and isotonic upper and lower extremities large muscular groups settings)</w:t>
            </w:r>
          </w:p>
        </w:tc>
        <w:tc>
          <w:tcPr>
            <w:tcW w:w="24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785D1EB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D2EC01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DB4AEB7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</w:tr>
      <w:tr w:rsidR="00B44545" w:rsidRPr="00532011" w14:paraId="57957D76" w14:textId="77777777" w:rsidTr="006C03E6">
        <w:trPr>
          <w:trHeight w:val="396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CF84163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F1241D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Cool dow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0372BC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Static Stretching – all muscle groups worked at session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F55560F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tatic Stretch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7D36D6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187D8E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min</w:t>
            </w:r>
          </w:p>
        </w:tc>
      </w:tr>
      <w:tr w:rsidR="00B44545" w:rsidRPr="00532011" w14:paraId="20D44FA7" w14:textId="77777777" w:rsidTr="006C03E6">
        <w:trPr>
          <w:trHeight w:val="216"/>
        </w:trPr>
        <w:tc>
          <w:tcPr>
            <w:tcW w:w="134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CFAFFA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  <w:t>Outpatient exercise intervention        First 3 months       12 Weeks / twice a week – 80 min per d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42E265F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OM exercis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82E4A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ctiv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D8AA1D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tat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A6FF11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x 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381422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532011" w14:paraId="0E1D27A2" w14:textId="77777777" w:rsidTr="006C03E6">
        <w:trPr>
          <w:trHeight w:val="384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C007FF4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A3975A8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erob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963627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Low - Moderate intensity 55 - 65% H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4C5E837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Treadmill – Static Bik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76A768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A51C5C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25 min</w:t>
            </w:r>
          </w:p>
        </w:tc>
      </w:tr>
      <w:tr w:rsidR="00B44545" w:rsidRPr="00532011" w14:paraId="64A0D26A" w14:textId="77777777" w:rsidTr="006C03E6">
        <w:trPr>
          <w:trHeight w:val="576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861825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58EFF3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sistance train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CFA1312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Against Gravity – Light weight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BA728D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Functional movement’s patterns. Multi-joint or single – joint exercises. 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BC9835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x 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C0343D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532011" w14:paraId="4424377A" w14:textId="77777777" w:rsidTr="006C03E6">
        <w:trPr>
          <w:trHeight w:val="40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B50693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C9F59E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5E07B6D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(</w:t>
            </w:r>
            <w:proofErr w:type="gramStart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isotonic</w:t>
            </w:r>
            <w:proofErr w:type="gramEnd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 large muscle groups settings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FEBD3F2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Wooden Sticks (&lt; 1kg)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52ED276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04CFA1F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1600D6D7" w14:textId="77777777" w:rsidTr="006C03E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711059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88CF5AE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B9FBC3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50 % - 1RM per repeti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3FC42BB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Elastic bands (1,5 - 2,5 kg)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F98C013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0D5EF6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1794232A" w14:textId="77777777" w:rsidTr="006C03E6">
        <w:trPr>
          <w:trHeight w:val="156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3EB6EB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FC33C8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hideMark/>
          </w:tcPr>
          <w:p w14:paraId="275B5467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5C1B79A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 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sistance was gradually increased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AD7407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48E55E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038B8BEF" w14:textId="77777777" w:rsidTr="006C03E6">
        <w:trPr>
          <w:trHeight w:val="16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15B7D5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3A3B59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72039E6B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FE16DF4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643DF83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E29570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18CEAB8A" w14:textId="77777777" w:rsidTr="006C03E6">
        <w:trPr>
          <w:trHeight w:val="22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8403AD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28DD200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creational game-sess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5BE0EC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Games base on Sport exercis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74A051E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Multi-joint exercises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B33069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8 -10 x 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E54DDD2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20 min</w:t>
            </w:r>
          </w:p>
        </w:tc>
      </w:tr>
      <w:tr w:rsidR="00B44545" w:rsidRPr="00B82935" w14:paraId="2AD48495" w14:textId="77777777" w:rsidTr="006C03E6">
        <w:trPr>
          <w:trHeight w:val="372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B97967D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1750C95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707B6E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    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Gestures from basketball, </w:t>
            </w:r>
            <w:proofErr w:type="gramStart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football</w:t>
            </w:r>
            <w:proofErr w:type="gramEnd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 and volleyball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03C19DB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Air Plastic balls (no weight)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CB8B9CD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BCE61C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</w:tr>
      <w:tr w:rsidR="00B44545" w:rsidRPr="00532011" w14:paraId="19E48CA6" w14:textId="77777777" w:rsidTr="006C03E6">
        <w:trPr>
          <w:trHeight w:val="360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EF1BC0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086380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DDFBA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Integrating flexibility, </w:t>
            </w:r>
            <w:proofErr w:type="gramStart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strength</w:t>
            </w:r>
            <w:proofErr w:type="gramEnd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 and coordination exercises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40CA49D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Circuits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413FE8A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18D65C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180F1E6E" w14:textId="77777777" w:rsidTr="006C03E6">
        <w:trPr>
          <w:trHeight w:val="264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FF46E47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F379FEB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63FEB33D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D2F2631" w14:textId="77777777" w:rsidR="00B44545" w:rsidRPr="00532011" w:rsidRDefault="00B44545" w:rsidP="006C03E6">
            <w:pPr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s-MX"/>
              </w:rPr>
              <w:t>o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5 – 7 stations 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4D90961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49B771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B82935" w14:paraId="52CCC799" w14:textId="77777777" w:rsidTr="006C03E6">
        <w:trPr>
          <w:trHeight w:val="444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0F142A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855D8F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6F6309AB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576D357" w14:textId="77777777" w:rsidR="00B44545" w:rsidRPr="00532011" w:rsidRDefault="00B44545" w:rsidP="006C03E6">
            <w:pPr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es-MX"/>
              </w:rPr>
              <w:t>o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Difficulty was gradually increased every 2 weeks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A9691EF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697C26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</w:tr>
      <w:tr w:rsidR="00B44545" w:rsidRPr="00532011" w14:paraId="2C95E816" w14:textId="77777777" w:rsidTr="006C03E6">
        <w:trPr>
          <w:trHeight w:val="480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51213EC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1930851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Cool dow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0B3057C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Static Stretching – all muscular groups worked at session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EE63BD7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tatic Stretch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192801F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Na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49F703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min</w:t>
            </w:r>
          </w:p>
        </w:tc>
      </w:tr>
      <w:tr w:rsidR="00B44545" w:rsidRPr="00532011" w14:paraId="46AB319C" w14:textId="77777777" w:rsidTr="006C03E6">
        <w:trPr>
          <w:trHeight w:val="240"/>
        </w:trPr>
        <w:tc>
          <w:tcPr>
            <w:tcW w:w="1340" w:type="dxa"/>
            <w:vMerge w:val="restart"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DF55E1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  <w:t xml:space="preserve">Outpatient exercise intervention        Last 3 months       12 Weeks / twice a week – 80 min per day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27B13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OM Exercis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2C62D13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ctiv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BBFE2E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tati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213011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5 x 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E1E2CD8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532011" w14:paraId="3B6B87BB" w14:textId="77777777" w:rsidTr="006C03E6">
        <w:trPr>
          <w:trHeight w:val="34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09B1107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E90DD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Aerobic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C4B1D8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Moderate intensity 65% - 75 % H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EE782E9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Treadmill – Static Bik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95FD82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2B4E6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30 Min</w:t>
            </w:r>
          </w:p>
        </w:tc>
      </w:tr>
      <w:tr w:rsidR="00B44545" w:rsidRPr="00532011" w14:paraId="0CC44220" w14:textId="77777777" w:rsidTr="006C03E6">
        <w:trPr>
          <w:trHeight w:val="576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742E155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CB4FE5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sistance Trainin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C4F21C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Against Gravity – Light weight (isotonic large muscular groups settings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B8907EC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Functional Movements patterns. Multi-joint or single – joint exercises.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301A3DB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5 x 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0F7C81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532011" w14:paraId="690D2388" w14:textId="77777777" w:rsidTr="006C03E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0296D56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054606C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003E374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65% - 1RM per repeti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039B947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Wooden Sticks (&lt; 1kg)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1858DFE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BA521C3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68132973" w14:textId="77777777" w:rsidTr="006C03E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3819159D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55EEF85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177FBC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E8C0E8A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Elastic bands (2,5 - 3,5 kg)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E16834B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0B7D92B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1ADF4FDC" w14:textId="77777777" w:rsidTr="006C03E6">
        <w:trPr>
          <w:trHeight w:val="384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422A1105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2DBCA66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24F0A63D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263D50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 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sistance was gradually increased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0B0705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719264D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3A2C51A2" w14:textId="77777777" w:rsidTr="006C03E6">
        <w:trPr>
          <w:trHeight w:val="132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04077661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D551758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14:paraId="346D55F9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188047A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A20A00D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0A8E380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1A086D74" w14:textId="77777777" w:rsidTr="006C03E6">
        <w:trPr>
          <w:trHeight w:val="28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51448D2A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E871E1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Recreational game-sess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965949C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Games base on Sport exercis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90316A2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 xml:space="preserve">Multi-joint exercises 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884F9F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0 -15 x 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63498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</w:tr>
      <w:tr w:rsidR="00B44545" w:rsidRPr="00B82935" w14:paraId="67D1FB8B" w14:textId="77777777" w:rsidTr="006C03E6">
        <w:trPr>
          <w:trHeight w:val="384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505BB177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8B3F027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1104C6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    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Gestures from basketball, </w:t>
            </w:r>
            <w:proofErr w:type="gramStart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football</w:t>
            </w:r>
            <w:proofErr w:type="gramEnd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 and volleyball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9F0FC64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Air Plastic balls (no weight)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D0F67B7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30A93BA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</w:tr>
      <w:tr w:rsidR="00B44545" w:rsidRPr="00532011" w14:paraId="002DBE3A" w14:textId="77777777" w:rsidTr="006C03E6">
        <w:trPr>
          <w:trHeight w:val="384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DABED71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C1021C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27AC1F7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Integrating flexibility, </w:t>
            </w:r>
            <w:proofErr w:type="gramStart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strength</w:t>
            </w:r>
            <w:proofErr w:type="gramEnd"/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 xml:space="preserve"> and coordination exercises.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6FF9BF" w14:textId="77777777" w:rsidR="00B44545" w:rsidRPr="00532011" w:rsidRDefault="00B44545" w:rsidP="006C03E6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Symbol" w:eastAsia="Times New Roman" w:hAnsi="Symbol" w:cs="Calibri"/>
                <w:color w:val="000000"/>
                <w:sz w:val="14"/>
                <w:szCs w:val="14"/>
                <w:lang w:eastAsia="es-MX"/>
              </w:rPr>
              <w:t>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   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Circuits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CCE622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3A586B7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532011" w14:paraId="242A11BE" w14:textId="77777777" w:rsidTr="006C03E6">
        <w:trPr>
          <w:trHeight w:val="420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5E75CD5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7E14633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hideMark/>
          </w:tcPr>
          <w:p w14:paraId="284EED44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6F12244" w14:textId="77777777" w:rsidR="00B44545" w:rsidRPr="00532011" w:rsidRDefault="00B44545" w:rsidP="006C03E6">
            <w:pPr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s-MX"/>
              </w:rPr>
              <w:t>o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MX"/>
              </w:rPr>
              <w:t xml:space="preserve">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4 – 6 stations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BC7F5E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96F0BF2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</w:tr>
      <w:tr w:rsidR="00B44545" w:rsidRPr="00B82935" w14:paraId="0D057B48" w14:textId="77777777" w:rsidTr="006C03E6">
        <w:trPr>
          <w:trHeight w:val="588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CF75CCB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118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8AFCF7B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4BB785B6" w14:textId="77777777" w:rsidR="00B44545" w:rsidRPr="00532011" w:rsidRDefault="00B44545" w:rsidP="006C03E6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s-MX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A9183C3" w14:textId="77777777" w:rsidR="00B44545" w:rsidRPr="00532011" w:rsidRDefault="00B44545" w:rsidP="006C03E6">
            <w:pPr>
              <w:jc w:val="center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val="en-US" w:eastAsia="es-MX"/>
              </w:rPr>
              <w:t>o</w:t>
            </w:r>
            <w:r w:rsidRPr="005320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 </w:t>
            </w: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Difficulty was gradually increased every 2 weeks</w:t>
            </w:r>
          </w:p>
        </w:tc>
        <w:tc>
          <w:tcPr>
            <w:tcW w:w="116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B78B838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13FF0CC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</w:p>
        </w:tc>
      </w:tr>
      <w:tr w:rsidR="00B44545" w:rsidRPr="00532011" w14:paraId="5F4AB91B" w14:textId="77777777" w:rsidTr="006C03E6">
        <w:trPr>
          <w:trHeight w:val="552"/>
        </w:trPr>
        <w:tc>
          <w:tcPr>
            <w:tcW w:w="1340" w:type="dxa"/>
            <w:vMerge/>
            <w:tcBorders>
              <w:top w:val="nil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26574357" w14:textId="77777777" w:rsidR="00B44545" w:rsidRPr="00532011" w:rsidRDefault="00B44545" w:rsidP="006C03E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es-MX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CBF18D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Cool dow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A28C317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es-MX"/>
              </w:rPr>
              <w:t>Static Stretching – all muscle groups worked at session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8D11676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Static Stretch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8575CD3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A90C7B8" w14:textId="77777777" w:rsidR="00B44545" w:rsidRPr="00532011" w:rsidRDefault="00B44545" w:rsidP="006C03E6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MX"/>
              </w:rPr>
              <w:t>15 min</w:t>
            </w:r>
          </w:p>
        </w:tc>
      </w:tr>
      <w:tr w:rsidR="00B44545" w:rsidRPr="00B82935" w14:paraId="76E5D432" w14:textId="77777777" w:rsidTr="006C03E6">
        <w:trPr>
          <w:trHeight w:val="288"/>
        </w:trPr>
        <w:tc>
          <w:tcPr>
            <w:tcW w:w="96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23CA" w14:textId="77777777" w:rsidR="00B44545" w:rsidRPr="00532011" w:rsidRDefault="00B44545" w:rsidP="006C03E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</w:pPr>
            <w:r w:rsidRPr="0053201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MX"/>
              </w:rPr>
              <w:t>ROM, Range of motion exercise; HR, Heart rate; RM, Repetition maximum.</w:t>
            </w:r>
          </w:p>
        </w:tc>
      </w:tr>
    </w:tbl>
    <w:p w14:paraId="6A0A7DDE" w14:textId="77777777" w:rsidR="00B44545" w:rsidRPr="00954209" w:rsidRDefault="00B44545" w:rsidP="00B44545">
      <w:pPr>
        <w:spacing w:line="480" w:lineRule="auto"/>
        <w:contextualSpacing/>
        <w:jc w:val="center"/>
        <w:rPr>
          <w:rFonts w:ascii="Arial" w:eastAsia="Calibri" w:hAnsi="Arial" w:cs="Arial"/>
          <w:b/>
          <w:sz w:val="20"/>
          <w:szCs w:val="20"/>
          <w:lang w:val="en-US"/>
        </w:rPr>
      </w:pPr>
      <w:r w:rsidRPr="00954209">
        <w:rPr>
          <w:rFonts w:ascii="Arial" w:eastAsia="Calibri" w:hAnsi="Arial" w:cs="Arial"/>
          <w:b/>
          <w:sz w:val="20"/>
          <w:szCs w:val="20"/>
          <w:lang w:val="en-US"/>
        </w:rPr>
        <w:lastRenderedPageBreak/>
        <w:t xml:space="preserve">Supplementary Material 3. Baseline demographic, clinical </w:t>
      </w:r>
      <w:proofErr w:type="gramStart"/>
      <w:r w:rsidRPr="00954209">
        <w:rPr>
          <w:rFonts w:ascii="Arial" w:eastAsia="Calibri" w:hAnsi="Arial" w:cs="Arial"/>
          <w:b/>
          <w:sz w:val="20"/>
          <w:szCs w:val="20"/>
          <w:lang w:val="en-US"/>
        </w:rPr>
        <w:t>characteristics</w:t>
      </w:r>
      <w:proofErr w:type="gramEnd"/>
      <w:r w:rsidRPr="00954209">
        <w:rPr>
          <w:rFonts w:ascii="Arial" w:eastAsia="Calibri" w:hAnsi="Arial" w:cs="Arial"/>
          <w:b/>
          <w:sz w:val="20"/>
          <w:szCs w:val="20"/>
          <w:lang w:val="en-US"/>
        </w:rPr>
        <w:t xml:space="preserve"> and cytokine profile after follow-up in patients that completed the study or lost follow-up.</w:t>
      </w:r>
    </w:p>
    <w:tbl>
      <w:tblPr>
        <w:tblStyle w:val="Tablanormal41"/>
        <w:tblpPr w:leftFromText="141" w:rightFromText="141" w:vertAnchor="text" w:horzAnchor="margin" w:tblpXSpec="center" w:tblpY="-31"/>
        <w:tblW w:w="57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58"/>
        <w:gridCol w:w="316"/>
        <w:gridCol w:w="2234"/>
        <w:gridCol w:w="981"/>
        <w:gridCol w:w="1569"/>
        <w:gridCol w:w="1324"/>
        <w:gridCol w:w="1220"/>
      </w:tblGrid>
      <w:tr w:rsidR="00B44545" w:rsidRPr="004C3A7B" w14:paraId="6B7019E2" w14:textId="77777777" w:rsidTr="006C0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BA9A8" w14:textId="77777777" w:rsidR="00B44545" w:rsidRPr="004C3A7B" w:rsidRDefault="00B44545" w:rsidP="006C03E6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7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F85D1D" w14:textId="77777777" w:rsidR="00B44545" w:rsidRPr="004C3A7B" w:rsidRDefault="00B44545" w:rsidP="006C0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4C3A7B">
              <w:rPr>
                <w:rFonts w:ascii="Arial" w:hAnsi="Arial" w:cs="Arial"/>
                <w:sz w:val="20"/>
                <w:szCs w:val="20"/>
              </w:rPr>
              <w:t>Complet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4C3A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C3A7B">
              <w:rPr>
                <w:rFonts w:ascii="Arial" w:hAnsi="Arial" w:cs="Arial"/>
                <w:sz w:val="20"/>
                <w:szCs w:val="20"/>
              </w:rPr>
              <w:t>follow</w:t>
            </w:r>
            <w:proofErr w:type="spellEnd"/>
            <w:r w:rsidRPr="004C3A7B">
              <w:rPr>
                <w:rFonts w:ascii="Arial" w:hAnsi="Arial" w:cs="Arial"/>
                <w:sz w:val="20"/>
                <w:szCs w:val="20"/>
              </w:rPr>
              <w:t>-up</w:t>
            </w:r>
          </w:p>
          <w:p w14:paraId="2218D52A" w14:textId="77777777" w:rsidR="00B44545" w:rsidRPr="004C3A7B" w:rsidRDefault="00B44545" w:rsidP="006C0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n=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B66581" w14:textId="77777777" w:rsidR="00B44545" w:rsidRPr="00162D86" w:rsidRDefault="00B44545" w:rsidP="006C0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62D86">
              <w:rPr>
                <w:rFonts w:ascii="Arial" w:hAnsi="Arial" w:cs="Arial"/>
                <w:sz w:val="20"/>
                <w:szCs w:val="20"/>
                <w:lang w:val="en-US"/>
              </w:rPr>
              <w:t>Lost to follow-up</w:t>
            </w:r>
          </w:p>
          <w:p w14:paraId="4960D703" w14:textId="77777777" w:rsidR="00B44545" w:rsidRPr="00162D86" w:rsidRDefault="00B44545" w:rsidP="006C0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162D86">
              <w:rPr>
                <w:rFonts w:ascii="Arial" w:hAnsi="Arial" w:cs="Arial"/>
                <w:sz w:val="20"/>
                <w:szCs w:val="20"/>
                <w:lang w:val="en-US"/>
              </w:rPr>
              <w:t>n= 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255D11" w14:textId="77777777" w:rsidR="00B44545" w:rsidRPr="004C3A7B" w:rsidRDefault="00B44545" w:rsidP="006C03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4C3A7B">
              <w:rPr>
                <w:rFonts w:ascii="Arial" w:hAnsi="Arial" w:cs="Arial"/>
                <w:i/>
                <w:sz w:val="20"/>
                <w:szCs w:val="20"/>
              </w:rPr>
              <w:t xml:space="preserve">p </w:t>
            </w:r>
            <w:proofErr w:type="spellStart"/>
            <w:r w:rsidRPr="0093162D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B44545" w:rsidRPr="004C3A7B" w14:paraId="6ED0B817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  <w:tcBorders>
              <w:top w:val="single" w:sz="4" w:space="0" w:color="auto"/>
            </w:tcBorders>
          </w:tcPr>
          <w:p w14:paraId="469DE298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76" w:type="pct"/>
            <w:gridSpan w:val="2"/>
            <w:tcBorders>
              <w:top w:val="single" w:sz="4" w:space="0" w:color="auto"/>
            </w:tcBorders>
          </w:tcPr>
          <w:p w14:paraId="320AC5D9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418" w:type="pct"/>
            <w:gridSpan w:val="2"/>
            <w:tcBorders>
              <w:top w:val="single" w:sz="4" w:space="0" w:color="auto"/>
            </w:tcBorders>
          </w:tcPr>
          <w:p w14:paraId="6254ED7F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14:paraId="6F280EE7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B44545" w:rsidRPr="004C3A7B" w14:paraId="0563A3F4" w14:textId="77777777" w:rsidTr="006C03E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58333414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576" w:type="pct"/>
            <w:gridSpan w:val="2"/>
          </w:tcPr>
          <w:p w14:paraId="3F61C87E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6.3 – 70.8</w:t>
            </w:r>
            <w:r w:rsidRPr="004C3A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pct"/>
            <w:gridSpan w:val="2"/>
          </w:tcPr>
          <w:p w14:paraId="255572D3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1.6 (58 – 72) </w:t>
            </w:r>
          </w:p>
        </w:tc>
        <w:tc>
          <w:tcPr>
            <w:tcW w:w="599" w:type="pct"/>
          </w:tcPr>
          <w:p w14:paraId="5A22D574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B44545" w:rsidRPr="004C3A7B" w14:paraId="3C9CEBAD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5A956ED4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BMI (Kg</w:t>
            </w:r>
            <w:r w:rsidRPr="004C3A7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/m)</w:t>
            </w:r>
          </w:p>
        </w:tc>
        <w:tc>
          <w:tcPr>
            <w:tcW w:w="1576" w:type="pct"/>
            <w:gridSpan w:val="2"/>
          </w:tcPr>
          <w:p w14:paraId="31C994C8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7 (23.4 – 29.1)</w:t>
            </w:r>
          </w:p>
        </w:tc>
        <w:tc>
          <w:tcPr>
            <w:tcW w:w="1418" w:type="pct"/>
            <w:gridSpan w:val="2"/>
          </w:tcPr>
          <w:p w14:paraId="1D5D875D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.6 (24.1 – 28.6)</w:t>
            </w:r>
          </w:p>
        </w:tc>
        <w:tc>
          <w:tcPr>
            <w:tcW w:w="599" w:type="pct"/>
          </w:tcPr>
          <w:p w14:paraId="281EB1EF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B44545" w:rsidRPr="004C3A7B" w14:paraId="6E798E1E" w14:textId="77777777" w:rsidTr="006C03E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6B0A1B1F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Disease duration (years)</w:t>
            </w:r>
          </w:p>
        </w:tc>
        <w:tc>
          <w:tcPr>
            <w:tcW w:w="1576" w:type="pct"/>
            <w:gridSpan w:val="2"/>
          </w:tcPr>
          <w:p w14:paraId="7DBF54D7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4C3A7B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19</w:t>
            </w:r>
            <w:r w:rsidRPr="004C3A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pct"/>
            <w:gridSpan w:val="2"/>
          </w:tcPr>
          <w:p w14:paraId="3026C18E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7 – 16)</w:t>
            </w:r>
          </w:p>
        </w:tc>
        <w:tc>
          <w:tcPr>
            <w:tcW w:w="599" w:type="pct"/>
          </w:tcPr>
          <w:p w14:paraId="59DC2B64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B44545" w:rsidRPr="004C3A7B" w14:paraId="146A199B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484DF93A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Pain (VAS)</w:t>
            </w:r>
          </w:p>
        </w:tc>
        <w:tc>
          <w:tcPr>
            <w:tcW w:w="1576" w:type="pct"/>
            <w:gridSpan w:val="2"/>
          </w:tcPr>
          <w:p w14:paraId="725F084C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 – 8)</w:t>
            </w:r>
          </w:p>
        </w:tc>
        <w:tc>
          <w:tcPr>
            <w:tcW w:w="1418" w:type="pct"/>
            <w:gridSpan w:val="2"/>
          </w:tcPr>
          <w:p w14:paraId="42CE50D5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 – 8)</w:t>
            </w:r>
          </w:p>
        </w:tc>
        <w:tc>
          <w:tcPr>
            <w:tcW w:w="599" w:type="pct"/>
          </w:tcPr>
          <w:p w14:paraId="7FFFD3B7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B44545" w:rsidRPr="004C3A7B" w14:paraId="5EC7065D" w14:textId="77777777" w:rsidTr="006C03E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4565082E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77640">
              <w:rPr>
                <w:rFonts w:ascii="Arial" w:hAnsi="Arial" w:cs="Arial"/>
                <w:sz w:val="20"/>
                <w:szCs w:val="20"/>
                <w:lang w:val="en-US"/>
              </w:rPr>
              <w:t>DAS28</w:t>
            </w:r>
          </w:p>
        </w:tc>
        <w:tc>
          <w:tcPr>
            <w:tcW w:w="1576" w:type="pct"/>
            <w:gridSpan w:val="2"/>
          </w:tcPr>
          <w:p w14:paraId="4FF7A161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.6 </w:t>
            </w:r>
            <w:r w:rsidRPr="004C3A7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1</w:t>
            </w:r>
          </w:p>
        </w:tc>
        <w:tc>
          <w:tcPr>
            <w:tcW w:w="1418" w:type="pct"/>
            <w:gridSpan w:val="2"/>
          </w:tcPr>
          <w:p w14:paraId="69F6E9D1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C3A7B">
              <w:rPr>
                <w:rFonts w:ascii="Arial" w:hAnsi="Arial" w:cs="Arial"/>
                <w:sz w:val="20"/>
                <w:szCs w:val="20"/>
              </w:rPr>
              <w:t>.8 ±</w:t>
            </w:r>
            <w:r>
              <w:rPr>
                <w:rFonts w:ascii="Arial" w:hAnsi="Arial" w:cs="Arial"/>
                <w:sz w:val="20"/>
                <w:szCs w:val="20"/>
              </w:rPr>
              <w:t xml:space="preserve"> 1.4</w:t>
            </w:r>
          </w:p>
        </w:tc>
        <w:tc>
          <w:tcPr>
            <w:tcW w:w="599" w:type="pct"/>
          </w:tcPr>
          <w:p w14:paraId="4074E020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B44545" w:rsidRPr="004C3A7B" w14:paraId="164C8B0E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144BF65A" w14:textId="77777777" w:rsidR="00B44545" w:rsidRPr="004D159A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D159A">
              <w:rPr>
                <w:rFonts w:ascii="Arial" w:hAnsi="Arial" w:cs="Arial"/>
                <w:sz w:val="20"/>
                <w:szCs w:val="20"/>
                <w:lang w:val="en-US"/>
              </w:rPr>
              <w:t>CRP mg/dL</w:t>
            </w:r>
          </w:p>
        </w:tc>
        <w:tc>
          <w:tcPr>
            <w:tcW w:w="1576" w:type="pct"/>
            <w:gridSpan w:val="2"/>
          </w:tcPr>
          <w:p w14:paraId="4136A8FF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4C3A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pct"/>
            <w:gridSpan w:val="2"/>
          </w:tcPr>
          <w:p w14:paraId="68FE115B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4C3A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99" w:type="pct"/>
          </w:tcPr>
          <w:p w14:paraId="75ECBE46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C3A7B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B44545" w:rsidRPr="004C3A7B" w14:paraId="59C65875" w14:textId="77777777" w:rsidTr="006C03E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117F42E0" w14:textId="77777777" w:rsidR="00B44545" w:rsidRPr="004D159A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4D159A">
              <w:rPr>
                <w:rFonts w:ascii="Arial" w:hAnsi="Arial" w:cs="Arial"/>
                <w:sz w:val="20"/>
                <w:szCs w:val="20"/>
                <w:lang w:val="en-US"/>
              </w:rPr>
              <w:t>ESR (mm/</w:t>
            </w:r>
            <w:proofErr w:type="spellStart"/>
            <w:r w:rsidRPr="004D159A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  <w:proofErr w:type="spellEnd"/>
            <w:r w:rsidRPr="004D159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76" w:type="pct"/>
            <w:gridSpan w:val="2"/>
          </w:tcPr>
          <w:p w14:paraId="5A3533FC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  <w:r w:rsidRPr="004C3A7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3 - 16</w:t>
            </w:r>
            <w:r w:rsidRPr="004C3A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pct"/>
            <w:gridSpan w:val="2"/>
          </w:tcPr>
          <w:p w14:paraId="4618359F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6 –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99" w:type="pct"/>
          </w:tcPr>
          <w:p w14:paraId="29CDDDE5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B44545" w:rsidRPr="004C3A7B" w14:paraId="09BB12D8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293C582C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4C3A7B">
              <w:rPr>
                <w:rFonts w:ascii="Arial" w:hAnsi="Arial" w:cs="Arial"/>
                <w:sz w:val="18"/>
                <w:szCs w:val="18"/>
                <w:lang w:val="en-US"/>
              </w:rPr>
              <w:t xml:space="preserve">HAQ-DI </w:t>
            </w:r>
          </w:p>
        </w:tc>
        <w:tc>
          <w:tcPr>
            <w:tcW w:w="1576" w:type="pct"/>
            <w:gridSpan w:val="2"/>
          </w:tcPr>
          <w:p w14:paraId="0B0F5765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pct"/>
            <w:gridSpan w:val="2"/>
          </w:tcPr>
          <w:p w14:paraId="66987523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99" w:type="pct"/>
          </w:tcPr>
          <w:p w14:paraId="01D2A971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B44545" w:rsidRPr="004C3A7B" w14:paraId="5A7DAD5A" w14:textId="77777777" w:rsidTr="006C03E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68CEA430" w14:textId="77777777" w:rsidR="00B44545" w:rsidRPr="004C3A7B" w:rsidRDefault="00B44545" w:rsidP="006C03E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ytokines</w:t>
            </w:r>
          </w:p>
        </w:tc>
      </w:tr>
      <w:tr w:rsidR="00B44545" w:rsidRPr="004C3A7B" w14:paraId="0D729706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vAlign w:val="center"/>
          </w:tcPr>
          <w:p w14:paraId="22704424" w14:textId="77777777" w:rsidR="00B44545" w:rsidRDefault="00B44545" w:rsidP="006C03E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-inflammatory</w:t>
            </w:r>
          </w:p>
        </w:tc>
        <w:tc>
          <w:tcPr>
            <w:tcW w:w="1250" w:type="pct"/>
            <w:gridSpan w:val="2"/>
            <w:vAlign w:val="center"/>
          </w:tcPr>
          <w:p w14:paraId="47F2E8E0" w14:textId="77777777" w:rsidR="00B44545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  <w:gridSpan w:val="2"/>
            <w:vAlign w:val="center"/>
          </w:tcPr>
          <w:p w14:paraId="4CDCC45F" w14:textId="77777777" w:rsidR="00B44545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8" w:type="pct"/>
            <w:gridSpan w:val="2"/>
            <w:vAlign w:val="center"/>
          </w:tcPr>
          <w:p w14:paraId="4C665909" w14:textId="77777777" w:rsidR="00B44545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44545" w:rsidRPr="004C3A7B" w14:paraId="54E9B1C5" w14:textId="77777777" w:rsidTr="006C03E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0018721D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1576" w:type="pct"/>
            <w:gridSpan w:val="2"/>
          </w:tcPr>
          <w:p w14:paraId="44DE671A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8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6 – 17.3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pct"/>
            <w:gridSpan w:val="2"/>
          </w:tcPr>
          <w:p w14:paraId="23261C80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1.6 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19.1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99" w:type="pct"/>
          </w:tcPr>
          <w:p w14:paraId="082029A1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  <w:tr w:rsidR="00B44545" w:rsidRPr="004C3A7B" w14:paraId="661A7EA7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2455B9D2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NF-β</w:t>
            </w:r>
          </w:p>
        </w:tc>
        <w:tc>
          <w:tcPr>
            <w:tcW w:w="1576" w:type="pct"/>
            <w:gridSpan w:val="2"/>
          </w:tcPr>
          <w:p w14:paraId="07C66C4F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4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3 – 115.9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pct"/>
            <w:gridSpan w:val="2"/>
          </w:tcPr>
          <w:p w14:paraId="6235BCF5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.8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599" w:type="pct"/>
          </w:tcPr>
          <w:p w14:paraId="429EEDED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3</w:t>
            </w:r>
          </w:p>
        </w:tc>
      </w:tr>
      <w:tr w:rsidR="00B44545" w:rsidRPr="004C3A7B" w14:paraId="3B793C8E" w14:textId="77777777" w:rsidTr="006C03E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2179B98A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1576" w:type="pct"/>
            <w:gridSpan w:val="2"/>
          </w:tcPr>
          <w:p w14:paraId="55CFBA0C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6 – 15.7)</w:t>
            </w:r>
          </w:p>
        </w:tc>
        <w:tc>
          <w:tcPr>
            <w:tcW w:w="1418" w:type="pct"/>
            <w:gridSpan w:val="2"/>
          </w:tcPr>
          <w:p w14:paraId="1D21532D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 (0.3 – 7.6)</w:t>
            </w:r>
          </w:p>
        </w:tc>
        <w:tc>
          <w:tcPr>
            <w:tcW w:w="599" w:type="pct"/>
          </w:tcPr>
          <w:p w14:paraId="22809FA5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B44545" w:rsidRPr="004C3A7B" w14:paraId="508CC14B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3514F598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576" w:type="pct"/>
            <w:gridSpan w:val="2"/>
          </w:tcPr>
          <w:p w14:paraId="001E922D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4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pct"/>
            <w:gridSpan w:val="2"/>
          </w:tcPr>
          <w:p w14:paraId="2FDA868A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 (0.4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)</w:t>
            </w:r>
          </w:p>
        </w:tc>
        <w:tc>
          <w:tcPr>
            <w:tcW w:w="599" w:type="pct"/>
          </w:tcPr>
          <w:p w14:paraId="6D682CD4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B44545" w:rsidRPr="004C3A7B" w14:paraId="220638C2" w14:textId="77777777" w:rsidTr="006C03E6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42E032E3" w14:textId="77777777" w:rsidR="00B44545" w:rsidRPr="00BD0FF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D0FFB">
              <w:rPr>
                <w:rFonts w:ascii="Arial" w:hAnsi="Arial" w:cs="Arial"/>
                <w:sz w:val="20"/>
                <w:szCs w:val="20"/>
                <w:lang w:val="en-US"/>
              </w:rPr>
              <w:t>Anti-inflammatory</w:t>
            </w:r>
          </w:p>
        </w:tc>
        <w:tc>
          <w:tcPr>
            <w:tcW w:w="1576" w:type="pct"/>
            <w:gridSpan w:val="2"/>
          </w:tcPr>
          <w:p w14:paraId="2E0D03BC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pct"/>
            <w:gridSpan w:val="2"/>
          </w:tcPr>
          <w:p w14:paraId="445511E6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9" w:type="pct"/>
          </w:tcPr>
          <w:p w14:paraId="0E9C6CCA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44545" w:rsidRPr="004C3A7B" w14:paraId="6A3A0BCF" w14:textId="77777777" w:rsidTr="006C0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63BC26DE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1576" w:type="pct"/>
            <w:gridSpan w:val="2"/>
          </w:tcPr>
          <w:p w14:paraId="442BFBEC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 – 18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pct"/>
            <w:gridSpan w:val="2"/>
          </w:tcPr>
          <w:p w14:paraId="666C6E70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2 (0 – 9.3)</w:t>
            </w:r>
          </w:p>
        </w:tc>
        <w:tc>
          <w:tcPr>
            <w:tcW w:w="599" w:type="pct"/>
          </w:tcPr>
          <w:p w14:paraId="68D5B97E" w14:textId="77777777" w:rsidR="00B44545" w:rsidRPr="004C3A7B" w:rsidRDefault="00B44545" w:rsidP="006C03E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</w:tr>
      <w:tr w:rsidR="00B44545" w:rsidRPr="004C3A7B" w14:paraId="526CC143" w14:textId="77777777" w:rsidTr="006C03E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pct"/>
            <w:gridSpan w:val="2"/>
          </w:tcPr>
          <w:p w14:paraId="4FE3F9C3" w14:textId="77777777" w:rsidR="00B44545" w:rsidRPr="004C3A7B" w:rsidRDefault="00B44545" w:rsidP="006C03E6">
            <w:pPr>
              <w:spacing w:line="480" w:lineRule="auto"/>
              <w:contextualSpacing/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L-1Rα</w:t>
            </w:r>
          </w:p>
        </w:tc>
        <w:tc>
          <w:tcPr>
            <w:tcW w:w="1576" w:type="pct"/>
            <w:gridSpan w:val="2"/>
          </w:tcPr>
          <w:p w14:paraId="77F18773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.2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.4 – 235.8</w:t>
            </w: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pct"/>
            <w:gridSpan w:val="2"/>
          </w:tcPr>
          <w:p w14:paraId="07E65046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 (0 – 69.9)</w:t>
            </w:r>
          </w:p>
        </w:tc>
        <w:tc>
          <w:tcPr>
            <w:tcW w:w="599" w:type="pct"/>
          </w:tcPr>
          <w:p w14:paraId="29A24CE5" w14:textId="77777777" w:rsidR="00B44545" w:rsidRPr="004C3A7B" w:rsidRDefault="00B44545" w:rsidP="006C03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3A7B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05</w:t>
            </w:r>
          </w:p>
        </w:tc>
      </w:tr>
    </w:tbl>
    <w:p w14:paraId="313EF98A" w14:textId="77777777" w:rsidR="00B44545" w:rsidRDefault="00B44545" w:rsidP="00B44545">
      <w:pPr>
        <w:spacing w:line="480" w:lineRule="auto"/>
        <w:ind w:right="-1368"/>
        <w:contextualSpacing/>
        <w:rPr>
          <w:rFonts w:ascii="Arial" w:hAnsi="Arial" w:cs="Arial"/>
          <w:sz w:val="16"/>
          <w:szCs w:val="16"/>
          <w:lang w:val="en-US"/>
        </w:rPr>
      </w:pPr>
    </w:p>
    <w:p w14:paraId="57F7E093" w14:textId="77777777" w:rsidR="00B44545" w:rsidRDefault="00B44545" w:rsidP="00B44545">
      <w:pPr>
        <w:spacing w:line="480" w:lineRule="auto"/>
        <w:ind w:left="-709" w:right="-1368"/>
        <w:contextualSpacing/>
        <w:rPr>
          <w:rFonts w:ascii="Arial" w:hAnsi="Arial" w:cs="Arial"/>
          <w:sz w:val="16"/>
          <w:szCs w:val="16"/>
          <w:lang w:val="en-US"/>
        </w:rPr>
      </w:pPr>
      <w:r w:rsidRPr="009F33EB">
        <w:rPr>
          <w:rFonts w:ascii="Arial" w:hAnsi="Arial" w:cs="Arial"/>
          <w:sz w:val="16"/>
          <w:szCs w:val="16"/>
          <w:lang w:val="en-US"/>
        </w:rPr>
        <w:t>BMI, Body mass index; DAS28, Disease Activity Score 28; VAS, visual analogue scale; CRP, C-reactive protein; ESR,</w:t>
      </w:r>
    </w:p>
    <w:p w14:paraId="5B6F3F24" w14:textId="77777777" w:rsidR="00B44545" w:rsidRPr="009F33EB" w:rsidRDefault="00B44545" w:rsidP="00B44545">
      <w:pPr>
        <w:spacing w:line="480" w:lineRule="auto"/>
        <w:ind w:left="-709" w:right="-1368"/>
        <w:contextualSpacing/>
        <w:rPr>
          <w:rFonts w:ascii="Arial" w:hAnsi="Arial" w:cs="Arial"/>
          <w:sz w:val="16"/>
          <w:szCs w:val="16"/>
          <w:lang w:val="en-US"/>
        </w:rPr>
      </w:pPr>
      <w:r w:rsidRPr="009F33EB">
        <w:rPr>
          <w:rFonts w:ascii="Arial" w:hAnsi="Arial" w:cs="Arial"/>
          <w:sz w:val="16"/>
          <w:szCs w:val="16"/>
          <w:lang w:val="en-US"/>
        </w:rPr>
        <w:t>erythrocyte sedimentation rate; HAQ-DI, Health Assessment Questionnaire</w:t>
      </w:r>
    </w:p>
    <w:p w14:paraId="55D63CD1" w14:textId="77777777" w:rsidR="00B44545" w:rsidRDefault="00B44545" w:rsidP="00B44545">
      <w:pPr>
        <w:spacing w:line="480" w:lineRule="auto"/>
        <w:ind w:left="-709" w:right="-1368"/>
        <w:contextualSpacing/>
        <w:rPr>
          <w:rFonts w:ascii="Arial" w:hAnsi="Arial" w:cs="Arial"/>
          <w:sz w:val="16"/>
          <w:szCs w:val="16"/>
          <w:lang w:val="en-US"/>
        </w:rPr>
      </w:pPr>
      <w:r w:rsidRPr="009F33EB">
        <w:rPr>
          <w:rFonts w:ascii="Arial" w:hAnsi="Arial" w:cs="Arial"/>
          <w:sz w:val="16"/>
          <w:szCs w:val="16"/>
          <w:lang w:val="en-US"/>
        </w:rPr>
        <w:t>Categorical variables are presented as absolute and relative frequencies and continuous variables are presented as means± standard deviation.</w:t>
      </w:r>
    </w:p>
    <w:p w14:paraId="16E7F79E" w14:textId="77777777" w:rsidR="00B44545" w:rsidRPr="009F33EB" w:rsidRDefault="00B44545" w:rsidP="00B44545">
      <w:pPr>
        <w:spacing w:line="480" w:lineRule="auto"/>
        <w:ind w:left="-709" w:right="-1368"/>
        <w:contextualSpacing/>
        <w:rPr>
          <w:rFonts w:ascii="Arial" w:hAnsi="Arial" w:cs="Arial"/>
          <w:sz w:val="16"/>
          <w:szCs w:val="16"/>
          <w:lang w:val="en-US"/>
        </w:rPr>
      </w:pPr>
      <w:r w:rsidRPr="009F33EB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o</w:t>
      </w:r>
      <w:r w:rsidRPr="009F33EB">
        <w:rPr>
          <w:rFonts w:ascii="Arial" w:hAnsi="Arial" w:cs="Arial"/>
          <w:sz w:val="16"/>
          <w:szCs w:val="16"/>
          <w:lang w:val="en-US"/>
        </w:rPr>
        <w:t>r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9F33EB">
        <w:rPr>
          <w:rFonts w:ascii="Arial" w:hAnsi="Arial" w:cs="Arial"/>
          <w:sz w:val="16"/>
          <w:szCs w:val="16"/>
          <w:lang w:val="en-US"/>
        </w:rPr>
        <w:t>median (p25 - p75).</w:t>
      </w:r>
    </w:p>
    <w:p w14:paraId="5C132C22" w14:textId="77777777" w:rsidR="00B44545" w:rsidRPr="004C3A7B" w:rsidRDefault="00B44545" w:rsidP="00B44545">
      <w:pPr>
        <w:ind w:left="-709"/>
        <w:rPr>
          <w:lang w:val="en-US"/>
        </w:rPr>
      </w:pPr>
    </w:p>
    <w:p w14:paraId="6690F5FB" w14:textId="77777777" w:rsidR="00B44545" w:rsidRDefault="00B44545" w:rsidP="00B44545">
      <w:pPr>
        <w:rPr>
          <w:rFonts w:ascii="Arial" w:hAnsi="Arial" w:cs="Arial"/>
          <w:b/>
          <w:lang w:val="en-US"/>
        </w:rPr>
      </w:pPr>
    </w:p>
    <w:p w14:paraId="62399205" w14:textId="77777777" w:rsidR="00B44545" w:rsidRDefault="00B44545" w:rsidP="00B44545">
      <w:pPr>
        <w:spacing w:after="160" w:line="259" w:lineRule="auto"/>
        <w:rPr>
          <w:rFonts w:ascii="Times New Roman" w:eastAsia="Times New Roman" w:hAnsi="Times New Roman" w:cs="Times New Roman"/>
          <w:color w:val="000000"/>
          <w:lang w:eastAsia="es-MX"/>
        </w:rPr>
      </w:pPr>
    </w:p>
    <w:p w14:paraId="7D3477E0" w14:textId="77777777" w:rsidR="005A4179" w:rsidRDefault="00B44545"/>
    <w:sectPr w:rsidR="005A4179">
      <w:footerReference w:type="default" r:id="rId4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3868196"/>
      <w:docPartObj>
        <w:docPartGallery w:val="Page Numbers (Bottom of Page)"/>
        <w:docPartUnique/>
      </w:docPartObj>
    </w:sdtPr>
    <w:sdtEndPr/>
    <w:sdtContent>
      <w:p w14:paraId="55A3C2F9" w14:textId="77777777" w:rsidR="00E83400" w:rsidRDefault="00B445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138FE">
          <w:rPr>
            <w:noProof/>
            <w:lang w:val="es-ES"/>
          </w:rPr>
          <w:t>2</w:t>
        </w:r>
        <w:r>
          <w:fldChar w:fldCharType="end"/>
        </w:r>
      </w:p>
    </w:sdtContent>
  </w:sdt>
  <w:p w14:paraId="067BBFA6" w14:textId="77777777" w:rsidR="00E83400" w:rsidRDefault="00B4454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545"/>
    <w:rsid w:val="001A12B6"/>
    <w:rsid w:val="00B44545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A3056"/>
  <w15:chartTrackingRefBased/>
  <w15:docId w15:val="{E5BA8CB0-A034-4CCD-9E82-FF7BA956B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54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4454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4545"/>
    <w:rPr>
      <w:sz w:val="24"/>
      <w:szCs w:val="24"/>
    </w:rPr>
  </w:style>
  <w:style w:type="table" w:customStyle="1" w:styleId="Tablanormal41">
    <w:name w:val="Tabla normal 41"/>
    <w:basedOn w:val="TableNormal"/>
    <w:uiPriority w:val="99"/>
    <w:rsid w:val="00B44545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21">
    <w:name w:val="Tabla normal 21"/>
    <w:basedOn w:val="TableNormal"/>
    <w:uiPriority w:val="42"/>
    <w:rsid w:val="00B44545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3-23T17:58:00Z</dcterms:created>
  <dcterms:modified xsi:type="dcterms:W3CDTF">2022-03-23T17:59:00Z</dcterms:modified>
</cp:coreProperties>
</file>